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AdvTT5235d5a9;Segoe Prin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 1 </w:t>
      </w:r>
      <w:r>
        <w:rPr>
          <w:rFonts w:eastAsia="AdvTT5235d5a9;Segoe Print" w:cs="Times New Roman"/>
          <w:color w:val="231F20"/>
          <w:kern w:val="0"/>
          <w:sz w:val="21"/>
          <w:szCs w:val="21"/>
          <w:lang w:val="en-US" w:eastAsia="zh-CN" w:bidi="ar"/>
        </w:rPr>
        <w:t>Determination of fatty acids in organic flaxseed oil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/>
          <w:sz w:val="21"/>
          <w:szCs w:val="21"/>
          <w:lang w:val="en-US"/>
        </w:rPr>
      </w:r>
    </w:p>
    <w:tbl>
      <w:tblPr>
        <w:tblW w:w="7133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2283"/>
        <w:gridCol w:w="1383"/>
      </w:tblGrid>
      <w:tr>
        <w:trPr>
          <w:trHeight w:val="90" w:hRule="atLeast"/>
        </w:trPr>
        <w:tc>
          <w:tcPr>
            <w:tcW w:w="5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tty aci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</w:tr>
      <w:tr>
        <w:trPr>
          <w:trHeight w:val="90" w:hRule="atLeast"/>
        </w:trPr>
        <w:tc>
          <w:tcPr>
            <w:tcW w:w="3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fldChar w:fldCharType="begin"/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instrText xml:space="preserve"> HYPERLINK "../../../../C:/Program%20Files%20(x86)/Youdao/Dict/8.6.2.0/resultui/html/index.html" \l "/javascript:;"</w:instrTex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</w:rPr>
              <w:t>saturated</w: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instrText xml:space="preserve"> HYPERLINK "../../../../C:/Program%20Files%20(x86)/Youdao/Dict/8.6.2.0/resultui/html/index.html" \l "/javascript:;"</w:instrTex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</w:rPr>
              <w:t>fatty</w: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instrText xml:space="preserve"> HYPERLINK "../../../../C:/Program%20Files%20(x86)/Youdao/Dict/8.6.2.0/resultui/html/index.html" \l "/javascript:;"</w:instrTex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  <w:shd w:fill="FFFFFF" w:val="clear"/>
              </w:rPr>
              <w:t>acid</w:t>
            </w:r>
            <w:r>
              <w:rPr>
                <w:rStyle w:val="InternetLink"/>
                <w:smallCaps w:val="false"/>
                <w:caps w:val="false"/>
                <w:sz w:val="21"/>
                <w:spacing w:val="0"/>
                <w:i w:val="false"/>
                <w:u w:val="none"/>
                <w:b/>
                <w:shd w:fill="FFFFFF" w:val="clear"/>
                <w:szCs w:val="21"/>
                <w:bCs/>
                <w:rFonts w:eastAsia="宋体" w:cs="Times New Roman"/>
                <w:color w:val="000000"/>
              </w:rPr>
              <w:fldChar w:fldCharType="end"/>
            </w:r>
          </w:p>
        </w:tc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9.6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C12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0036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4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4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deca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tyl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deca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en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2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-carbon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3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osa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4: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7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unsaturated fatty 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 monoen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:1n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9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:1n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:2n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: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</w:tr>
      <w:tr>
        <w:trPr>
          <w:trHeight w:val="157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, cis-11, 14-eicose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: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13-docose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2:1n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11,14,17-eicoseno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:3n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6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:4n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157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 acid</w:t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:3n6c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+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:3n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2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ω-</w:t>
            </w:r>
            <w:r>
              <w:rPr>
                <w:rFonts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eastAsia="AdvTT5235d5a9 + 01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Ʃ</w:t>
            </w:r>
            <w:r>
              <w:rPr>
                <w:rFonts w:eastAsia="AdvTT5235d5a9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UF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5.0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ω-6</w:t>
            </w:r>
            <w:r>
              <w:rPr>
                <w:rFonts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AdvTT5235d5a9 + 01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Ʃ</w:t>
            </w:r>
            <w:r>
              <w:rPr>
                <w:rFonts w:eastAsia="AdvTT5235d5a9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UFA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ω-3/ω-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</w:tr>
      <w:tr>
        <w:trPr>
          <w:trHeight w:val="90" w:hRule="atLeast"/>
        </w:trPr>
        <w:tc>
          <w:tcPr>
            <w:tcW w:w="3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ω-3+ω-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</w:t>
            </w:r>
          </w:p>
        </w:tc>
      </w:tr>
      <w:tr>
        <w:trPr>
          <w:trHeight w:val="90" w:hRule="atLeast"/>
        </w:trPr>
        <w:tc>
          <w:tcPr>
            <w:tcW w:w="3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ω-9</w:t>
            </w:r>
            <w:r>
              <w:rPr>
                <w:rFonts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AdvTT5235d5a9 + 01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Ʃ</w:t>
            </w:r>
            <w:r>
              <w:rPr>
                <w:rFonts w:eastAsia="AdvTT5235d5a9;Segoe Print" w:cs="Times New Roman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 w:bidi="ar"/>
              </w:rPr>
              <w:t>PUFA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왕정</cp:lastModifiedBy>
  <dcterms:modified xsi:type="dcterms:W3CDTF">2020-01-02T12:57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